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 Baseline characteristic of included diagnosis research</w:t>
      </w:r>
    </w:p>
    <w:tbl>
      <w:tblPr>
        <w:tblW w:w="15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744"/>
        <w:gridCol w:w="936"/>
        <w:gridCol w:w="1140"/>
        <w:gridCol w:w="936"/>
        <w:gridCol w:w="919"/>
        <w:gridCol w:w="1835"/>
        <w:gridCol w:w="1935"/>
        <w:gridCol w:w="1211"/>
        <w:gridCol w:w="866"/>
        <w:gridCol w:w="971"/>
        <w:gridCol w:w="637"/>
        <w:gridCol w:w="525"/>
        <w:gridCol w:w="540"/>
        <w:gridCol w:w="645"/>
      </w:tblGrid>
      <w:tr>
        <w:trPr/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(year)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typ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typ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tect method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(Gender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BV/HCV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rhosi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hild-Pugh score 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P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</w:t>
            </w:r>
          </w:p>
        </w:tc>
      </w:tr>
      <w:tr>
        <w:trPr>
          <w:trHeight w:val="609" w:hRule="atLeast"/>
        </w:trPr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o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1]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LC+HC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, ELISA 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 ng/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9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6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36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4.68±7.3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(a):54.89±7.56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(b):54.59±7.48 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viglia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2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taly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L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/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72(57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19(58/61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7 (62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70)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8 (49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66)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3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66/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ral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3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asil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9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lov S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4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ussia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HCV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g/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5(38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5(35/2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9.9±4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7.7±10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4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42/13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viglia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8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taly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L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LEI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73 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49(123/2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200(134/6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7 (31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61 (33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0/109-109/4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2/148-148/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8/1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2/1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omaa S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Egyp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HCV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H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30(20/1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30(12/1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20(10/1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0.9 ± 9.6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56.7 ± 8.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42.9 ± 6.5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29/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26/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/21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/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/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/2</w:t>
            </w:r>
          </w:p>
        </w:tc>
      </w:tr>
      <w:tr>
        <w:trPr>
          <w:trHeight w:val="609" w:hRule="atLeast"/>
        </w:trPr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an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10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8.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34(30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28(20/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2.8±11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3.0±12.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arag RM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1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45(138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05(70/3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20/105-105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27/48-37/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25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75/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2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LC+HCV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L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7(31/1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54(31/23)(HCV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35(22/13)(LC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3±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37±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55±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/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/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/3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/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hon A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3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Egyp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L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9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0(33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30(23/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1.25 ± 4.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3.03 ± 4.6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2/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3/2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l-Saadany 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4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gypt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a):HCC(AFP Less than 400ug/l 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B):HCC(AFP more than 400ug/l 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H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a):40(15/2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b):40(23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20(10/1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a):57.93±11.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(b):57.38±8.5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44.28±12.0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/3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/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/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/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Unić 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5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L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8μg/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0(33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30(23/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7 (53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64 (42</w:t>
            </w: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Uthamalingam 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6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Chandigarh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u B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6[20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54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an 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5[24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0ng/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8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ao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5[25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igestive system disorder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H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8.98 μg/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0(36/14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60(40/2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40(22/1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6(32-81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a):57(36-8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(b):54(35-80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/4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/0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Z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6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H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08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2(29/1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4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9.9(35-6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(26-45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7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%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02(52/5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80(40/4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60.3±6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9.8±7.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 QQ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8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4(33/2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64(97/6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</w:tr>
      <w:tr>
        <w:trPr>
          <w:trHeight w:val="609" w:hRule="atLeast"/>
        </w:trPr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ong 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1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ELIS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805.38 p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2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ang 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2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HBV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WB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n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5(33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32(24/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1.8±10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50.0±12.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ng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6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H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ISA,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120 ng/ml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57(47/1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47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48.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7]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 score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1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154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9[38]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HCC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Non-HCC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:35(19/1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:30(19/11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个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DLF-32771-0-86917294 + ZHWFd5-1">
    <w:altName w:val="Segoe Print"/>
    <w:charset w:val="00"/>
    <w:family w:val="auto"/>
    <w:pitch w:val="default"/>
  </w:font>
  <w:font w:name="KTJ + ZHWFdW-278">
    <w:altName w:val="Segoe Print"/>
    <w:charset w:val="00"/>
    <w:family w:val="auto"/>
    <w:pitch w:val="default"/>
  </w:font>
  <w:font w:name="KTJ + ZHWFdL-37">
    <w:altName w:val="Segoe Print"/>
    <w:charset w:val="00"/>
    <w:family w:val="auto"/>
    <w:pitch w:val="default"/>
  </w:font>
  <w:font w:name="DLF-3-0-53298770 + ZHWFd5-1104">
    <w:altName w:val="Segoe Print"/>
    <w:charset w:val="00"/>
    <w:family w:val="auto"/>
    <w:pitch w:val="default"/>
  </w:font>
  <w:font w:name="DLF-32769-4-922187576 + ZHWFd5-">
    <w:altName w:val="Segoe Print"/>
    <w:charset w:val="00"/>
    <w:family w:val="auto"/>
    <w:pitch w:val="default"/>
  </w:font>
  <w:font w:name="KTJ + ZHWFdO-97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21">
    <w:name w:val="fontstyle21"/>
    <w:basedOn w:val="Style14"/>
    <w:qFormat/>
    <w:rPr>
      <w:rFonts w:ascii="DLF-32771-0-86917294 + ZHWFd5-1;Segoe Print" w:hAnsi="DLF-32771-0-86917294 + ZHWFd5-1;Segoe Print" w:eastAsia="DLF-32771-0-86917294 + ZHWFd5-1;Segoe Print" w:cs="DLF-32771-0-86917294 + ZHWFd5-1;Segoe Print"/>
      <w:b w:val="false"/>
      <w:bCs w:val="false"/>
      <w:i w:val="false"/>
      <w:iCs w:val="false"/>
      <w:color w:val="242021"/>
      <w:sz w:val="22"/>
      <w:szCs w:val="22"/>
    </w:rPr>
  </w:style>
  <w:style w:type="character" w:styleId="Fontstyle41">
    <w:name w:val="fontstyle41"/>
    <w:basedOn w:val="Style14"/>
    <w:qFormat/>
    <w:rPr>
      <w:rFonts w:ascii="KTJ + ZHWFdW-278;Segoe Print" w:hAnsi="KTJ + ZHWFdW-278;Segoe Print" w:eastAsia="KTJ + ZHWFdW-278;Segoe Print" w:cs="KTJ + ZHWFdW-278;Segoe Print"/>
      <w:b w:val="false"/>
      <w:bCs w:val="false"/>
      <w:i w:val="false"/>
      <w:iCs w:val="false"/>
      <w:color w:val="242021"/>
      <w:sz w:val="16"/>
      <w:szCs w:val="16"/>
    </w:rPr>
  </w:style>
  <w:style w:type="character" w:styleId="Fontstyle31">
    <w:name w:val="fontstyle31"/>
    <w:basedOn w:val="Style14"/>
    <w:qFormat/>
    <w:rPr>
      <w:rFonts w:ascii="KTJ + ZHWFdL-37;Segoe Print" w:hAnsi="KTJ + ZHWFdL-37;Segoe Print" w:eastAsia="KTJ + ZHWFdL-37;Segoe Print" w:cs="KTJ + ZHWFdL-37;Segoe Print"/>
      <w:b w:val="false"/>
      <w:bCs w:val="false"/>
      <w:i w:val="false"/>
      <w:iCs w:val="false"/>
      <w:color w:val="242021"/>
      <w:sz w:val="16"/>
      <w:szCs w:val="16"/>
    </w:rPr>
  </w:style>
  <w:style w:type="character" w:styleId="Fontstyle11">
    <w:name w:val="fontstyle11"/>
    <w:basedOn w:val="Style14"/>
    <w:qFormat/>
    <w:rPr>
      <w:rFonts w:ascii="DLF-3-0-53298770 + ZHWFd5-1104;Segoe Print" w:hAnsi="DLF-3-0-53298770 + ZHWFd5-1104;Segoe Print" w:eastAsia="DLF-3-0-53298770 + ZHWFd5-1104;Segoe Print" w:cs="DLF-3-0-53298770 + ZHWFd5-1104;Segoe Print"/>
      <w:b w:val="false"/>
      <w:bCs w:val="false"/>
      <w:i w:val="false"/>
      <w:iCs w:val="false"/>
      <w:color w:val="242021"/>
      <w:sz w:val="22"/>
      <w:szCs w:val="22"/>
    </w:rPr>
  </w:style>
  <w:style w:type="character" w:styleId="Fontstyle01">
    <w:name w:val="fontstyle01"/>
    <w:basedOn w:val="Style14"/>
    <w:qFormat/>
    <w:rPr>
      <w:rFonts w:ascii="DLF-32769-4-922187576 + ZHWFd5-;Segoe Print" w:hAnsi="DLF-32769-4-922187576 + ZHWFd5-;Segoe Print" w:eastAsia="DLF-32769-4-922187576 + ZHWFd5-;Segoe Print" w:cs="DLF-32769-4-922187576 + ZHWFd5-;Segoe Print"/>
      <w:b w:val="false"/>
      <w:bCs w:val="false"/>
      <w:i w:val="false"/>
      <w:iCs w:val="false"/>
      <w:color w:val="242021"/>
      <w:sz w:val="20"/>
      <w:szCs w:val="20"/>
    </w:rPr>
  </w:style>
  <w:style w:type="character" w:styleId="Fontstyle51">
    <w:name w:val="fontstyle51"/>
    <w:basedOn w:val="Style14"/>
    <w:qFormat/>
    <w:rPr>
      <w:rFonts w:ascii="KTJ + ZHWFdO-97;Segoe Print" w:hAnsi="KTJ + ZHWFdO-97;Segoe Print" w:eastAsia="KTJ + ZHWFdO-97;Segoe Print" w:cs="KTJ + ZHWFdO-97;Segoe Print"/>
      <w:b w:val="false"/>
      <w:bCs w:val="false"/>
      <w:i w:val="false"/>
      <w:iCs w:val="false"/>
      <w:color w:val="242021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3:11:30Z</dcterms:created>
  <dc:creator>Administrator</dc:creator>
  <dc:description/>
  <dc:language>en-US</dc:language>
  <cp:lastModifiedBy>張喵喵</cp:lastModifiedBy>
  <dcterms:modified xsi:type="dcterms:W3CDTF">2022-07-28T02:1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C1EE98E5A840DC865D66ABF252449C</vt:lpwstr>
  </property>
  <property fmtid="{D5CDD505-2E9C-101B-9397-08002B2CF9AE}" pid="3" name="KSOProductBuildVer">
    <vt:lpwstr>2052-11.3.0.9228</vt:lpwstr>
  </property>
  <property fmtid="{D5CDD505-2E9C-101B-9397-08002B2CF9AE}" pid="4" name="commondata">
    <vt:lpwstr>commondata</vt:lpwstr>
  </property>
</Properties>
</file>